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>. The chemical shifts and chemical structur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 xml:space="preserve">for the 45 metabolites </w:t>
      </w:r>
      <w:r>
        <w:rPr>
          <w:rFonts w:hint="eastAsia"/>
          <w:b/>
          <w:bCs/>
          <w:lang w:eastAsia="zh-CN"/>
        </w:rPr>
        <w:t>characterized</w:t>
      </w:r>
      <w:r>
        <w:rPr>
          <w:rFonts w:hint="eastAsia"/>
          <w:b/>
          <w:bCs/>
        </w:rPr>
        <w:t xml:space="preserve"> by NMR spectroscopy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933"/>
        <w:gridCol w:w="3666"/>
        <w:gridCol w:w="1128"/>
        <w:gridCol w:w="769"/>
        <w:gridCol w:w="660"/>
        <w:gridCol w:w="55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 1H (ppm) and multiplicity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Che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t), 0.99(d), 1.26(m), 1.46(m), 1.97(m), 3.68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40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[C@H](C)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euc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d), 0.97(d), 1.67(m), 1.70(m), 1.73(m), 3.72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6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2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(C)C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Val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d), 1.01(d), 2.27(m), 3.60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8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8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(C)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Hydroxyisobutyr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7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7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(C)(C(=O)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(d), 2.30(dd) , 2.39(dd) , 4.14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8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[C@H]([C@@H](C(=O)O)N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act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(d), 4.11(q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0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25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[C@@H](C(=O)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d), 3.78(q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6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4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ys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m), 1.51(m), 1.73(m), 1.89(m), 1.92(m), 3.03(t), 3.77(t),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4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CN)C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-Aminobutyr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m), 2.30(t), 3.01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1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3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C(=O)O)C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m), 1.73(m), 1.91(m), 1.92(m), 3.25(t), 3.78(t),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5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6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[C@@H](C(=O)O)N)CN=C(N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3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oglutam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s), 2.50(dd), 2.69(dd), 4.39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2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187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CC(=O)N[C@@H]1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(m), 2.14(m), 2.34(m), 2.37(m), 3.76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25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C(=O)O)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(m), 2.15(m), 2.44(m), 2.47(m), 3.78(t), 6.85(s),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6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6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C(=O)N)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d), 2.70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5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(=O)O)C(CC(=O)O)(C(=O)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(dd), 2.81(dd), 3.90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4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@H](C(=O)O)N)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(s), 3.93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0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(CC(=O)O)C(=N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(s), 3.53(m), 4.07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1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[N+](C)(C)CC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rylchol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(s), 3.60/(m), 4.17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15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58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[N+](C)(C)CCOP(=O)(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Cyste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(dd), 3.70(s), 3.95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5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9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@H](C(=O)O)N)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-Inosito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t), 3.54(dd), 3.63(t), 4.07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2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3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[C@H]1[C@H](O)[C@@H](O)[C@H](O)[C@H](O)[C@@H]1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ur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(t), 3.42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2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245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S(=O)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anolam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(t), 3.81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8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(dd), 3.29(dd), 4.00(dd), 7.33(m), 7.38(m), 7.43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7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CC=C(C=C1)C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3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aci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(d), 7.55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3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0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CNC(=O)NC1=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on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dd), 4.25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9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1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162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H]([C@@H](C(=O)O)O)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idoacet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58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(=O)O)N=C(N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5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8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CC(=CC=C1C[C@@H](C(=O)O)N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(dd), 3.84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5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@H](C(=O)O)N)C(=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nos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(dd), 3.24(dd), 3.98(dd), 7.10(s), 7.90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2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8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C(NC=N1)C[C@@H](C(=O)O)NC(=O)CC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ur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(d), 3.24(t), 7.05(s), 8.01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326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9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538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CC(=CN=C1)C(=O)NC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osine monophosphat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13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4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NC2=C(N1[C@H]3[C@@H]([C@@H]([C@H](O3)COP(=O)(O)O)O)O)NC(=NC2=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(s), 8.21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26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=NC2=C(N1)C(=O)N=C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Ser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t), 3.94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65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@H](C(=O)O)N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(dd), 3.60(d), 3.85(m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1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(CO)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rol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m), 3.32(dt), 4.12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16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7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4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C[C@H](NC1)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s), 2.63(t), 3.85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69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73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CC[C@@H](C(=O)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(tt), 3.13(d), 3.85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9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2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[C@@H](C(=O)O)N)CNC(=O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(dd), 2.75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7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366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(C(=O)O)O)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D-Glucose 6-phosphat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(t), 3.71(d), 4.02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34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4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1172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[C@@H]1[C@H]([C@@H]([C@H]([C@@H](O1)O)O)O)O)OP(=O)(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ylglyc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s), 3.75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5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(=O)NC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ininosuccinic Aci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(dd), 3.76(d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340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[C@@H](C(=O)O)N)CN=C(N)N[C@@H](CC(=O)O)C(=O)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guanid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(s), 3.37(s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15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229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=C(N)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nithin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d), 3.04(t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DB00002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7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(C[C@@H](C(=O)O)N)CN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ndnya">
    <w:altName w:val="宋体"/>
    <w:panose1 w:val="00000400000000000000"/>
    <w:charset w:val="01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NDE1ZGM1MWE2MDM5ZTgxOWVmNDhiZjc2MzUwNzIifQ=="/>
  </w:docVars>
  <w:rsids>
    <w:rsidRoot w:val="00000000"/>
    <w:rsid w:val="02A76F21"/>
    <w:rsid w:val="0AB16F96"/>
    <w:rsid w:val="10624297"/>
    <w:rsid w:val="10E16B8A"/>
    <w:rsid w:val="3FD04610"/>
    <w:rsid w:val="5D33177B"/>
    <w:rsid w:val="7984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Sendnya"/>
      <w:kern w:val="2"/>
      <w:sz w:val="24"/>
      <w:szCs w:val="24"/>
      <w:lang w:val="en-US" w:eastAsia="zh-CN" w:bidi="or-I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4</Words>
  <Characters>8870</Characters>
  <Lines>0</Lines>
  <Paragraphs>0</Paragraphs>
  <TotalTime>1</TotalTime>
  <ScaleCrop>false</ScaleCrop>
  <LinksUpToDate>false</LinksUpToDate>
  <CharactersWithSpaces>93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1:28:00Z</dcterms:created>
  <dc:creator>Administrator</dc:creator>
  <cp:lastModifiedBy>Aitor</cp:lastModifiedBy>
  <dcterms:modified xsi:type="dcterms:W3CDTF">2023-07-27T01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106F1603C342DBBB3F8348FE0FC89E</vt:lpwstr>
  </property>
</Properties>
</file>